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0227" w:rsidRDefault="00800227" w:rsidP="003052BA">
      <w:pPr>
        <w:pStyle w:val="2"/>
        <w:adjustRightInd w:val="0"/>
        <w:snapToGrid w:val="0"/>
        <w:spacing w:beforeLines="100" w:after="0" w:line="360" w:lineRule="auto"/>
        <w:rPr>
          <w:rFonts w:ascii="Times New Roman" w:hAnsi="Times New Roman" w:cs="Times New Roman"/>
          <w:b w:val="0"/>
          <w:sz w:val="24"/>
          <w:szCs w:val="24"/>
        </w:rPr>
      </w:pPr>
      <w:r w:rsidRPr="00097AE7">
        <w:rPr>
          <w:rFonts w:ascii="Times New Roman" w:hAnsi="Times New Roman" w:cs="Times New Roman"/>
          <w:b w:val="0"/>
          <w:sz w:val="24"/>
          <w:szCs w:val="24"/>
        </w:rPr>
        <w:t>Table</w:t>
      </w:r>
      <w:r>
        <w:rPr>
          <w:rFonts w:ascii="Times New Roman" w:hAnsi="Times New Roman" w:cs="Times New Roman" w:hint="eastAsia"/>
          <w:b w:val="0"/>
          <w:sz w:val="24"/>
          <w:szCs w:val="24"/>
        </w:rPr>
        <w:t xml:space="preserve"> S</w:t>
      </w:r>
      <w:r w:rsidR="003052BA">
        <w:rPr>
          <w:rFonts w:ascii="Times New Roman" w:hAnsi="Times New Roman" w:cs="Times New Roman" w:hint="eastAsia"/>
          <w:b w:val="0"/>
          <w:sz w:val="24"/>
          <w:szCs w:val="24"/>
        </w:rPr>
        <w:t>2</w:t>
      </w:r>
      <w:r w:rsidRPr="00097AE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tbl>
      <w:tblPr>
        <w:tblStyle w:val="1"/>
        <w:tblpPr w:leftFromText="180" w:rightFromText="180" w:vertAnchor="page" w:horzAnchor="margin" w:tblpXSpec="center" w:tblpY="2843"/>
        <w:tblW w:w="0" w:type="auto"/>
        <w:tblLook w:val="04A0"/>
      </w:tblPr>
      <w:tblGrid>
        <w:gridCol w:w="1561"/>
        <w:gridCol w:w="3830"/>
        <w:gridCol w:w="3131"/>
      </w:tblGrid>
      <w:tr w:rsidR="00972C82" w:rsidRPr="00800227" w:rsidTr="009F33D1">
        <w:trPr>
          <w:cnfStyle w:val="100000000000"/>
        </w:trPr>
        <w:tc>
          <w:tcPr>
            <w:cnfStyle w:val="001000000000"/>
            <w:tcW w:w="1561" w:type="dxa"/>
            <w:shd w:val="clear" w:color="auto" w:fill="auto"/>
            <w:vAlign w:val="center"/>
          </w:tcPr>
          <w:p w:rsidR="00972C82" w:rsidRPr="00800227" w:rsidRDefault="00972C82" w:rsidP="009F33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Primer</w:t>
            </w:r>
          </w:p>
        </w:tc>
        <w:tc>
          <w:tcPr>
            <w:tcW w:w="3830" w:type="dxa"/>
            <w:shd w:val="clear" w:color="auto" w:fill="auto"/>
            <w:vAlign w:val="center"/>
          </w:tcPr>
          <w:p w:rsidR="00972C82" w:rsidRPr="00800227" w:rsidRDefault="00972C82" w:rsidP="009F33D1">
            <w:pPr>
              <w:autoSpaceDE w:val="0"/>
              <w:autoSpaceDN w:val="0"/>
              <w:adjustRightInd w:val="0"/>
              <w:cnfStyle w:val="10000000000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3131" w:type="dxa"/>
            <w:shd w:val="clear" w:color="auto" w:fill="auto"/>
            <w:vAlign w:val="center"/>
          </w:tcPr>
          <w:p w:rsidR="00972C82" w:rsidRPr="00972C82" w:rsidRDefault="00972C82" w:rsidP="009F33D1">
            <w:pPr>
              <w:autoSpaceDE w:val="0"/>
              <w:autoSpaceDN w:val="0"/>
              <w:adjustRightInd w:val="0"/>
              <w:cnfStyle w:val="100000000000"/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</w:pPr>
            <w:r w:rsidRPr="00972C82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Product size (</w:t>
            </w:r>
            <w:proofErr w:type="spellStart"/>
            <w:r w:rsidRPr="00972C82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bp</w:t>
            </w:r>
            <w:proofErr w:type="spellEnd"/>
            <w:r w:rsidRPr="00972C82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)</w:t>
            </w:r>
          </w:p>
        </w:tc>
      </w:tr>
      <w:tr w:rsidR="0032253A" w:rsidRPr="00800227" w:rsidTr="009F33D1">
        <w:trPr>
          <w:cnfStyle w:val="000000100000"/>
        </w:trPr>
        <w:tc>
          <w:tcPr>
            <w:cnfStyle w:val="001000000000"/>
            <w:tcW w:w="1561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800227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srfAF</w:t>
            </w:r>
            <w:proofErr w:type="spellEnd"/>
          </w:p>
        </w:tc>
        <w:tc>
          <w:tcPr>
            <w:tcW w:w="3830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CGGGACAGGAAGACATCAT</w:t>
            </w:r>
          </w:p>
        </w:tc>
        <w:tc>
          <w:tcPr>
            <w:tcW w:w="3131" w:type="dxa"/>
            <w:vMerge w:val="restart"/>
            <w:shd w:val="clear" w:color="auto" w:fill="auto"/>
            <w:vAlign w:val="center"/>
          </w:tcPr>
          <w:p w:rsidR="0032253A" w:rsidRPr="00090BF2" w:rsidRDefault="0032253A" w:rsidP="009F33D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01</w:t>
            </w:r>
          </w:p>
        </w:tc>
      </w:tr>
      <w:tr w:rsidR="0032253A" w:rsidRPr="00800227" w:rsidTr="009F33D1">
        <w:tc>
          <w:tcPr>
            <w:cnfStyle w:val="001000000000"/>
            <w:tcW w:w="1561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800227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srfAR</w:t>
            </w:r>
            <w:proofErr w:type="spellEnd"/>
          </w:p>
        </w:tc>
        <w:tc>
          <w:tcPr>
            <w:tcW w:w="3830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CACTCAAACGGATAATCCTGA</w:t>
            </w:r>
          </w:p>
        </w:tc>
        <w:tc>
          <w:tcPr>
            <w:tcW w:w="3131" w:type="dxa"/>
            <w:vMerge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</w:p>
        </w:tc>
      </w:tr>
      <w:tr w:rsidR="0032253A" w:rsidRPr="00800227" w:rsidTr="009F33D1">
        <w:trPr>
          <w:cnfStyle w:val="000000100000"/>
        </w:trPr>
        <w:tc>
          <w:tcPr>
            <w:cnfStyle w:val="001000000000"/>
            <w:tcW w:w="1561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800227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bmyB</w:t>
            </w:r>
            <w:r w:rsidRPr="00800227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F</w:t>
            </w:r>
            <w:proofErr w:type="spellEnd"/>
          </w:p>
        </w:tc>
        <w:tc>
          <w:tcPr>
            <w:tcW w:w="3830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AATCCCGTTGTTCTCCAAA</w:t>
            </w:r>
          </w:p>
        </w:tc>
        <w:tc>
          <w:tcPr>
            <w:tcW w:w="3131" w:type="dxa"/>
            <w:vMerge w:val="restart"/>
            <w:shd w:val="clear" w:color="auto" w:fill="auto"/>
            <w:vAlign w:val="center"/>
          </w:tcPr>
          <w:p w:rsidR="0032253A" w:rsidRPr="00B31CC0" w:rsidRDefault="00B31CC0" w:rsidP="009F33D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70</w:t>
            </w:r>
          </w:p>
        </w:tc>
      </w:tr>
      <w:tr w:rsidR="0032253A" w:rsidRPr="00800227" w:rsidTr="009F33D1">
        <w:tc>
          <w:tcPr>
            <w:cnfStyle w:val="001000000000"/>
            <w:tcW w:w="1561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800227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bmyB</w:t>
            </w:r>
            <w:r w:rsidRPr="00800227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3830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CGGGTATTGAATGCTTGTT</w:t>
            </w:r>
          </w:p>
        </w:tc>
        <w:tc>
          <w:tcPr>
            <w:tcW w:w="3131" w:type="dxa"/>
            <w:vMerge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</w:p>
        </w:tc>
      </w:tr>
      <w:tr w:rsidR="0032253A" w:rsidRPr="00800227" w:rsidTr="009F33D1">
        <w:trPr>
          <w:cnfStyle w:val="000000100000"/>
        </w:trPr>
        <w:tc>
          <w:tcPr>
            <w:cnfStyle w:val="001000000000"/>
            <w:tcW w:w="1561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800227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bacAF</w:t>
            </w:r>
            <w:proofErr w:type="spellEnd"/>
          </w:p>
        </w:tc>
        <w:tc>
          <w:tcPr>
            <w:tcW w:w="3830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AGCTCATGGGAATGCTTTT</w:t>
            </w:r>
          </w:p>
        </w:tc>
        <w:tc>
          <w:tcPr>
            <w:tcW w:w="3131" w:type="dxa"/>
            <w:vMerge w:val="restart"/>
            <w:shd w:val="clear" w:color="auto" w:fill="auto"/>
            <w:vAlign w:val="center"/>
          </w:tcPr>
          <w:p w:rsidR="0032253A" w:rsidRPr="009F33D1" w:rsidRDefault="009F33D1" w:rsidP="009F33D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98</w:t>
            </w:r>
          </w:p>
        </w:tc>
      </w:tr>
      <w:tr w:rsidR="0032253A" w:rsidRPr="00800227" w:rsidTr="009F33D1">
        <w:tc>
          <w:tcPr>
            <w:cnfStyle w:val="001000000000"/>
            <w:tcW w:w="1561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800227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bacA</w:t>
            </w:r>
            <w:r w:rsidRPr="00800227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3830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CTCGGTCCTGAAGGGACAAG</w:t>
            </w:r>
          </w:p>
        </w:tc>
        <w:tc>
          <w:tcPr>
            <w:tcW w:w="3131" w:type="dxa"/>
            <w:vMerge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</w:p>
        </w:tc>
      </w:tr>
      <w:tr w:rsidR="0032253A" w:rsidRPr="00800227" w:rsidTr="009F33D1">
        <w:trPr>
          <w:cnfStyle w:val="000000100000"/>
        </w:trPr>
        <w:tc>
          <w:tcPr>
            <w:cnfStyle w:val="001000000000"/>
            <w:tcW w:w="1561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800227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fenDF</w:t>
            </w:r>
            <w:proofErr w:type="spellEnd"/>
          </w:p>
        </w:tc>
        <w:tc>
          <w:tcPr>
            <w:tcW w:w="3830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GCCCGTTCTCTAAATCCAT</w:t>
            </w:r>
          </w:p>
        </w:tc>
        <w:tc>
          <w:tcPr>
            <w:tcW w:w="3131" w:type="dxa"/>
            <w:vMerge w:val="restart"/>
            <w:shd w:val="clear" w:color="auto" w:fill="auto"/>
            <w:vAlign w:val="center"/>
          </w:tcPr>
          <w:p w:rsidR="0032253A" w:rsidRPr="009F33D1" w:rsidRDefault="009F33D1" w:rsidP="009F33D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269</w:t>
            </w:r>
          </w:p>
        </w:tc>
      </w:tr>
      <w:tr w:rsidR="0032253A" w:rsidRPr="00800227" w:rsidTr="009F33D1">
        <w:tc>
          <w:tcPr>
            <w:cnfStyle w:val="001000000000"/>
            <w:tcW w:w="1561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800227"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  <w:t>fenD</w:t>
            </w:r>
            <w:r w:rsidRPr="00800227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3830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TCATGCTGACGAGAGCAAA</w:t>
            </w:r>
          </w:p>
        </w:tc>
        <w:tc>
          <w:tcPr>
            <w:tcW w:w="3131" w:type="dxa"/>
            <w:vMerge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</w:p>
        </w:tc>
      </w:tr>
      <w:tr w:rsidR="0032253A" w:rsidRPr="00800227" w:rsidTr="009F33D1">
        <w:trPr>
          <w:cnfStyle w:val="000000100000"/>
        </w:trPr>
        <w:tc>
          <w:tcPr>
            <w:cnfStyle w:val="001000000000"/>
            <w:tcW w:w="1561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rPr>
                <w:rFonts w:ascii="Times New Roman" w:eastAsia="TimesNewRomanPSMT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800227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ituCF</w:t>
            </w:r>
            <w:proofErr w:type="spellEnd"/>
          </w:p>
        </w:tc>
        <w:tc>
          <w:tcPr>
            <w:tcW w:w="3830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1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GGCTGCTGCAGATGCTTTAT</w:t>
            </w:r>
          </w:p>
        </w:tc>
        <w:tc>
          <w:tcPr>
            <w:tcW w:w="3131" w:type="dxa"/>
            <w:vMerge w:val="restart"/>
            <w:shd w:val="clear" w:color="auto" w:fill="auto"/>
            <w:vAlign w:val="center"/>
          </w:tcPr>
          <w:p w:rsidR="0032253A" w:rsidRPr="009F33D1" w:rsidRDefault="009F33D1" w:rsidP="009F33D1">
            <w:pPr>
              <w:autoSpaceDE w:val="0"/>
              <w:autoSpaceDN w:val="0"/>
              <w:adjustRightIn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423</w:t>
            </w:r>
          </w:p>
        </w:tc>
      </w:tr>
      <w:tr w:rsidR="0032253A" w:rsidRPr="00800227" w:rsidTr="009F33D1">
        <w:tc>
          <w:tcPr>
            <w:cnfStyle w:val="001000000000"/>
            <w:tcW w:w="1561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800227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ituCR</w:t>
            </w:r>
            <w:proofErr w:type="spellEnd"/>
          </w:p>
        </w:tc>
        <w:tc>
          <w:tcPr>
            <w:tcW w:w="3830" w:type="dxa"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800227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TCGCAGATAATCGCAGTGAG</w:t>
            </w:r>
          </w:p>
        </w:tc>
        <w:tc>
          <w:tcPr>
            <w:tcW w:w="3131" w:type="dxa"/>
            <w:vMerge/>
            <w:shd w:val="clear" w:color="auto" w:fill="auto"/>
            <w:vAlign w:val="center"/>
          </w:tcPr>
          <w:p w:rsidR="0032253A" w:rsidRPr="00800227" w:rsidRDefault="0032253A" w:rsidP="009F33D1">
            <w:pPr>
              <w:autoSpaceDE w:val="0"/>
              <w:autoSpaceDN w:val="0"/>
              <w:adjustRightInd w:val="0"/>
              <w:cnfStyle w:val="000000000000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0516A7" w:rsidRPr="00800227" w:rsidRDefault="00800227" w:rsidP="00800227">
      <w:pPr>
        <w:snapToGrid w:val="0"/>
        <w:spacing w:before="50" w:line="360" w:lineRule="auto"/>
        <w:rPr>
          <w:rFonts w:ascii="Times New Roman" w:hAnsi="Times New Roman" w:cs="Times New Roman"/>
          <w:kern w:val="0"/>
          <w:sz w:val="16"/>
          <w:szCs w:val="16"/>
        </w:rPr>
      </w:pPr>
      <w:r>
        <w:rPr>
          <w:rFonts w:ascii="Times New Roman" w:hAnsi="Times New Roman" w:cs="Times New Roman" w:hint="eastAsia"/>
          <w:sz w:val="24"/>
        </w:rPr>
        <w:t xml:space="preserve">Primers </w:t>
      </w:r>
      <w:r>
        <w:rPr>
          <w:rFonts w:ascii="Times New Roman" w:hAnsi="Times New Roman" w:cs="Times New Roman"/>
          <w:sz w:val="24"/>
        </w:rPr>
        <w:t>used</w:t>
      </w:r>
      <w:r>
        <w:rPr>
          <w:rFonts w:ascii="Times New Roman" w:hAnsi="Times New Roman" w:cs="Times New Roman" w:hint="eastAsia"/>
          <w:sz w:val="24"/>
        </w:rPr>
        <w:t xml:space="preserve"> for AMP amplification in this study.</w:t>
      </w:r>
    </w:p>
    <w:sectPr w:rsidR="000516A7" w:rsidRPr="00800227" w:rsidSect="00630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0516A7"/>
    <w:rsid w:val="0000522D"/>
    <w:rsid w:val="0003436B"/>
    <w:rsid w:val="000446D8"/>
    <w:rsid w:val="00051356"/>
    <w:rsid w:val="000516A7"/>
    <w:rsid w:val="00090BF2"/>
    <w:rsid w:val="000A28B2"/>
    <w:rsid w:val="000D10AC"/>
    <w:rsid w:val="000F56CA"/>
    <w:rsid w:val="00106B4B"/>
    <w:rsid w:val="00135C5B"/>
    <w:rsid w:val="0015200A"/>
    <w:rsid w:val="00156DC1"/>
    <w:rsid w:val="00196F79"/>
    <w:rsid w:val="001C68DA"/>
    <w:rsid w:val="00211013"/>
    <w:rsid w:val="00234C43"/>
    <w:rsid w:val="00245B50"/>
    <w:rsid w:val="002A6CF9"/>
    <w:rsid w:val="002C66CF"/>
    <w:rsid w:val="002D2BE0"/>
    <w:rsid w:val="002D45C3"/>
    <w:rsid w:val="003052BA"/>
    <w:rsid w:val="0032253A"/>
    <w:rsid w:val="003960B3"/>
    <w:rsid w:val="003B0BEA"/>
    <w:rsid w:val="003C1947"/>
    <w:rsid w:val="003C4477"/>
    <w:rsid w:val="003D354F"/>
    <w:rsid w:val="003D4CA7"/>
    <w:rsid w:val="003E4433"/>
    <w:rsid w:val="003F17A2"/>
    <w:rsid w:val="0040077F"/>
    <w:rsid w:val="0040696A"/>
    <w:rsid w:val="004229E5"/>
    <w:rsid w:val="00425E11"/>
    <w:rsid w:val="00436114"/>
    <w:rsid w:val="004402DB"/>
    <w:rsid w:val="00442CA1"/>
    <w:rsid w:val="00480B56"/>
    <w:rsid w:val="00490D5C"/>
    <w:rsid w:val="004942E2"/>
    <w:rsid w:val="00494D1D"/>
    <w:rsid w:val="004973FE"/>
    <w:rsid w:val="00591A09"/>
    <w:rsid w:val="005922CC"/>
    <w:rsid w:val="005C4D19"/>
    <w:rsid w:val="005F0BB3"/>
    <w:rsid w:val="0060511C"/>
    <w:rsid w:val="00630840"/>
    <w:rsid w:val="00640EB6"/>
    <w:rsid w:val="00647CC5"/>
    <w:rsid w:val="00656E72"/>
    <w:rsid w:val="00667FF6"/>
    <w:rsid w:val="00671761"/>
    <w:rsid w:val="00676766"/>
    <w:rsid w:val="00681275"/>
    <w:rsid w:val="0069002A"/>
    <w:rsid w:val="00690904"/>
    <w:rsid w:val="006A1B77"/>
    <w:rsid w:val="006D394B"/>
    <w:rsid w:val="00705859"/>
    <w:rsid w:val="00723AA9"/>
    <w:rsid w:val="0073245C"/>
    <w:rsid w:val="007514C1"/>
    <w:rsid w:val="00781868"/>
    <w:rsid w:val="007B7166"/>
    <w:rsid w:val="007B7553"/>
    <w:rsid w:val="007C79B8"/>
    <w:rsid w:val="00800227"/>
    <w:rsid w:val="0081633B"/>
    <w:rsid w:val="008314A0"/>
    <w:rsid w:val="008473D9"/>
    <w:rsid w:val="00863AEB"/>
    <w:rsid w:val="00870F2A"/>
    <w:rsid w:val="00892416"/>
    <w:rsid w:val="008A299D"/>
    <w:rsid w:val="009307F9"/>
    <w:rsid w:val="009719CA"/>
    <w:rsid w:val="00972C82"/>
    <w:rsid w:val="009F33D1"/>
    <w:rsid w:val="00A126CE"/>
    <w:rsid w:val="00A149F3"/>
    <w:rsid w:val="00A52549"/>
    <w:rsid w:val="00A71DDD"/>
    <w:rsid w:val="00A9022E"/>
    <w:rsid w:val="00AA0602"/>
    <w:rsid w:val="00AB20BD"/>
    <w:rsid w:val="00AD6EA1"/>
    <w:rsid w:val="00AF5B57"/>
    <w:rsid w:val="00B16943"/>
    <w:rsid w:val="00B31CC0"/>
    <w:rsid w:val="00B373D7"/>
    <w:rsid w:val="00B37626"/>
    <w:rsid w:val="00B40612"/>
    <w:rsid w:val="00B71BC3"/>
    <w:rsid w:val="00BA0501"/>
    <w:rsid w:val="00BA10EB"/>
    <w:rsid w:val="00BC2012"/>
    <w:rsid w:val="00C47D2C"/>
    <w:rsid w:val="00C8394E"/>
    <w:rsid w:val="00C914A5"/>
    <w:rsid w:val="00C94E6C"/>
    <w:rsid w:val="00CD54E9"/>
    <w:rsid w:val="00CE5E9C"/>
    <w:rsid w:val="00CF50C3"/>
    <w:rsid w:val="00CF7C66"/>
    <w:rsid w:val="00D47F65"/>
    <w:rsid w:val="00D566B1"/>
    <w:rsid w:val="00D73993"/>
    <w:rsid w:val="00DE106E"/>
    <w:rsid w:val="00DE134E"/>
    <w:rsid w:val="00E06FF8"/>
    <w:rsid w:val="00E31B3C"/>
    <w:rsid w:val="00E65C18"/>
    <w:rsid w:val="00EA22B9"/>
    <w:rsid w:val="00EB724B"/>
    <w:rsid w:val="00ED5F2A"/>
    <w:rsid w:val="00F20EF2"/>
    <w:rsid w:val="00F42A77"/>
    <w:rsid w:val="00F5736E"/>
    <w:rsid w:val="00F716F7"/>
    <w:rsid w:val="00F72BEE"/>
    <w:rsid w:val="00F753EF"/>
    <w:rsid w:val="00F85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30840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80022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516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浅色底纹1"/>
    <w:basedOn w:val="a1"/>
    <w:uiPriority w:val="60"/>
    <w:rsid w:val="0080022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2Char">
    <w:name w:val="标题 2 Char"/>
    <w:basedOn w:val="a0"/>
    <w:link w:val="2"/>
    <w:uiPriority w:val="9"/>
    <w:rsid w:val="0080022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8</cp:revision>
  <dcterms:created xsi:type="dcterms:W3CDTF">2013-12-19T06:03:00Z</dcterms:created>
  <dcterms:modified xsi:type="dcterms:W3CDTF">2013-12-26T02:30:00Z</dcterms:modified>
</cp:coreProperties>
</file>